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1147C6" w14:textId="6E6DB7EF" w:rsidR="005B43DF" w:rsidRDefault="00EA06D8" w:rsidP="005B43DF">
      <w:pPr>
        <w:rPr>
          <w:b/>
          <w:bCs/>
          <w:lang w:val="en-US"/>
        </w:rPr>
      </w:pPr>
      <w:r>
        <w:rPr>
          <w:b/>
          <w:bCs/>
          <w:lang w:val="en-US"/>
        </w:rPr>
        <w:t>Figure 7 – source data</w:t>
      </w:r>
      <w:r w:rsidR="005B43DF" w:rsidRPr="005B43DF">
        <w:rPr>
          <w:b/>
          <w:bCs/>
          <w:lang w:val="en-US"/>
        </w:rPr>
        <w:t xml:space="preserve"> 1. Statistical comparisons related to Figure 7 </w:t>
      </w:r>
      <w:r>
        <w:rPr>
          <w:b/>
          <w:bCs/>
          <w:lang w:val="en-US"/>
        </w:rPr>
        <w:t xml:space="preserve">figure </w:t>
      </w:r>
      <w:r w:rsidR="005B43DF" w:rsidRPr="005B43DF">
        <w:rPr>
          <w:b/>
          <w:bCs/>
          <w:lang w:val="en-US"/>
        </w:rPr>
        <w:t xml:space="preserve">supplement </w:t>
      </w:r>
      <w:r>
        <w:rPr>
          <w:b/>
          <w:bCs/>
          <w:lang w:val="en-US"/>
        </w:rPr>
        <w:t>1</w:t>
      </w:r>
      <w:r w:rsidR="005B43DF" w:rsidRPr="005B43DF">
        <w:rPr>
          <w:b/>
          <w:bCs/>
          <w:lang w:val="en-US"/>
        </w:rPr>
        <w:t>.</w:t>
      </w:r>
    </w:p>
    <w:p w14:paraId="484A7587" w14:textId="77777777" w:rsidR="005B43DF" w:rsidRPr="005B43DF" w:rsidRDefault="005B43DF" w:rsidP="005B43DF">
      <w:pPr>
        <w:rPr>
          <w:i/>
          <w:iCs/>
          <w:lang w:val="en-US"/>
        </w:rPr>
      </w:pPr>
    </w:p>
    <w:tbl>
      <w:tblPr>
        <w:tblW w:w="9493" w:type="dxa"/>
        <w:tblLook w:val="04A0" w:firstRow="1" w:lastRow="0" w:firstColumn="1" w:lastColumn="0" w:noHBand="0" w:noVBand="1"/>
      </w:tblPr>
      <w:tblGrid>
        <w:gridCol w:w="1597"/>
        <w:gridCol w:w="2867"/>
        <w:gridCol w:w="2409"/>
        <w:gridCol w:w="2694"/>
      </w:tblGrid>
      <w:tr w:rsidR="005B43DF" w:rsidRPr="005B43DF" w14:paraId="13D818D8" w14:textId="77777777" w:rsidTr="007C5782">
        <w:trPr>
          <w:trHeight w:val="300"/>
        </w:trPr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B5005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>Measurement</w:t>
            </w:r>
          </w:p>
        </w:tc>
        <w:tc>
          <w:tcPr>
            <w:tcW w:w="28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9A888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>Condition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345A6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>Factors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3956C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>2-way ANOVA p-values</w:t>
            </w:r>
          </w:p>
        </w:tc>
      </w:tr>
      <w:tr w:rsidR="005B43DF" w:rsidRPr="005B43DF" w14:paraId="2958F094" w14:textId="77777777" w:rsidTr="007C5782">
        <w:trPr>
          <w:trHeight w:val="300"/>
        </w:trPr>
        <w:tc>
          <w:tcPr>
            <w:tcW w:w="15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DCA51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>amplitude</w:t>
            </w:r>
          </w:p>
        </w:tc>
        <w:tc>
          <w:tcPr>
            <w:tcW w:w="28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779F1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 xml:space="preserve">EPSC amplitude +/- </w:t>
            </w:r>
            <w:proofErr w:type="spellStart"/>
            <w:r w:rsidRPr="005B43DF">
              <w:rPr>
                <w:lang w:val="en-US"/>
              </w:rPr>
              <w:t>CCh</w:t>
            </w:r>
            <w:proofErr w:type="spellEnd"/>
          </w:p>
          <w:p w14:paraId="355DD756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>(n = 1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ACE57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>treatmen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AC01D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>0.00171693</w:t>
            </w:r>
          </w:p>
        </w:tc>
      </w:tr>
      <w:tr w:rsidR="005B43DF" w:rsidRPr="005B43DF" w14:paraId="4A5C9220" w14:textId="77777777" w:rsidTr="007C5782">
        <w:trPr>
          <w:trHeight w:val="300"/>
        </w:trPr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221A6" w14:textId="77777777" w:rsidR="005B43DF" w:rsidRPr="005B43DF" w:rsidRDefault="005B43DF" w:rsidP="005B43DF">
            <w:pPr>
              <w:rPr>
                <w:lang w:val="en-US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1CCDF" w14:textId="77777777" w:rsidR="005B43DF" w:rsidRPr="005B43DF" w:rsidRDefault="005B43DF" w:rsidP="005B43DF">
            <w:pPr>
              <w:rPr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D729D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>pulse #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29E38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>0.00286193</w:t>
            </w:r>
          </w:p>
        </w:tc>
      </w:tr>
      <w:tr w:rsidR="005B43DF" w:rsidRPr="005B43DF" w14:paraId="1C5F7C11" w14:textId="77777777" w:rsidTr="007C5782">
        <w:trPr>
          <w:trHeight w:val="300"/>
        </w:trPr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EAFEA" w14:textId="77777777" w:rsidR="005B43DF" w:rsidRPr="005B43DF" w:rsidRDefault="005B43DF" w:rsidP="005B43DF">
            <w:pPr>
              <w:rPr>
                <w:lang w:val="en-US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F7921" w14:textId="77777777" w:rsidR="005B43DF" w:rsidRPr="005B43DF" w:rsidRDefault="005B43DF" w:rsidP="005B43DF">
            <w:pPr>
              <w:rPr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6A7A7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>treatment x pulse #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A8224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>0.0521822</w:t>
            </w:r>
          </w:p>
        </w:tc>
      </w:tr>
      <w:tr w:rsidR="005B43DF" w:rsidRPr="005B43DF" w14:paraId="27702177" w14:textId="77777777" w:rsidTr="007C5782">
        <w:trPr>
          <w:trHeight w:val="300"/>
        </w:trPr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75B9D" w14:textId="77777777" w:rsidR="005B43DF" w:rsidRPr="005B43DF" w:rsidRDefault="005B43DF" w:rsidP="005B43DF">
            <w:pPr>
              <w:rPr>
                <w:lang w:val="en-US"/>
              </w:rPr>
            </w:pPr>
          </w:p>
        </w:tc>
        <w:tc>
          <w:tcPr>
            <w:tcW w:w="28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25BCA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 xml:space="preserve">IPSC amplitude +/- </w:t>
            </w:r>
            <w:proofErr w:type="spellStart"/>
            <w:r w:rsidRPr="005B43DF">
              <w:rPr>
                <w:lang w:val="en-US"/>
              </w:rPr>
              <w:t>CCh</w:t>
            </w:r>
            <w:proofErr w:type="spellEnd"/>
          </w:p>
          <w:p w14:paraId="32B858B5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>(n = 1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FE933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>treatmen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2345F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>0.413564</w:t>
            </w:r>
          </w:p>
        </w:tc>
      </w:tr>
      <w:tr w:rsidR="005B43DF" w:rsidRPr="005B43DF" w14:paraId="463216DB" w14:textId="77777777" w:rsidTr="007C5782">
        <w:trPr>
          <w:trHeight w:val="300"/>
        </w:trPr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09CF0" w14:textId="77777777" w:rsidR="005B43DF" w:rsidRPr="005B43DF" w:rsidRDefault="005B43DF" w:rsidP="005B43DF">
            <w:pPr>
              <w:rPr>
                <w:lang w:val="en-US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15A55" w14:textId="77777777" w:rsidR="005B43DF" w:rsidRPr="005B43DF" w:rsidRDefault="005B43DF" w:rsidP="005B43DF">
            <w:pPr>
              <w:rPr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36318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>pulse #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D5EFE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>0.0247487</w:t>
            </w:r>
          </w:p>
        </w:tc>
      </w:tr>
      <w:tr w:rsidR="005B43DF" w:rsidRPr="005B43DF" w14:paraId="6233B16E" w14:textId="77777777" w:rsidTr="007C5782">
        <w:trPr>
          <w:trHeight w:val="300"/>
        </w:trPr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3AE92" w14:textId="77777777" w:rsidR="005B43DF" w:rsidRPr="005B43DF" w:rsidRDefault="005B43DF" w:rsidP="005B43DF">
            <w:pPr>
              <w:rPr>
                <w:lang w:val="en-US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CD6CE" w14:textId="77777777" w:rsidR="005B43DF" w:rsidRPr="005B43DF" w:rsidRDefault="005B43DF" w:rsidP="005B43DF">
            <w:pPr>
              <w:rPr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9666B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>treatment x pulse #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AD896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>0.316489</w:t>
            </w:r>
          </w:p>
        </w:tc>
      </w:tr>
      <w:tr w:rsidR="005B43DF" w:rsidRPr="005B43DF" w14:paraId="2994F53F" w14:textId="77777777" w:rsidTr="007C5782">
        <w:trPr>
          <w:trHeight w:val="300"/>
        </w:trPr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AB8FA" w14:textId="77777777" w:rsidR="005B43DF" w:rsidRPr="005B43DF" w:rsidRDefault="005B43DF" w:rsidP="005B43DF">
            <w:pPr>
              <w:rPr>
                <w:lang w:val="en-US"/>
              </w:rPr>
            </w:pPr>
          </w:p>
        </w:tc>
        <w:tc>
          <w:tcPr>
            <w:tcW w:w="28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73DDE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>PSC amplitude in ACSF</w:t>
            </w:r>
          </w:p>
          <w:p w14:paraId="7EDD289D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>(n = 1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C0D5E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>holding leve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98C38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>0.0121691</w:t>
            </w:r>
          </w:p>
        </w:tc>
      </w:tr>
      <w:tr w:rsidR="005B43DF" w:rsidRPr="005B43DF" w14:paraId="29A2DDA5" w14:textId="77777777" w:rsidTr="007C5782">
        <w:trPr>
          <w:trHeight w:val="300"/>
        </w:trPr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12E81" w14:textId="77777777" w:rsidR="005B43DF" w:rsidRPr="005B43DF" w:rsidRDefault="005B43DF" w:rsidP="005B43DF">
            <w:pPr>
              <w:rPr>
                <w:lang w:val="en-US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1E2AE" w14:textId="77777777" w:rsidR="005B43DF" w:rsidRPr="005B43DF" w:rsidRDefault="005B43DF" w:rsidP="005B43DF">
            <w:pPr>
              <w:rPr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2028F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>pulse #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8D728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>0.0115431</w:t>
            </w:r>
          </w:p>
        </w:tc>
      </w:tr>
      <w:tr w:rsidR="005B43DF" w:rsidRPr="005B43DF" w14:paraId="19AB3D17" w14:textId="77777777" w:rsidTr="007C5782">
        <w:trPr>
          <w:trHeight w:val="300"/>
        </w:trPr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DBAB0" w14:textId="77777777" w:rsidR="005B43DF" w:rsidRPr="005B43DF" w:rsidRDefault="005B43DF" w:rsidP="005B43DF">
            <w:pPr>
              <w:rPr>
                <w:lang w:val="en-US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FD12C" w14:textId="77777777" w:rsidR="005B43DF" w:rsidRPr="005B43DF" w:rsidRDefault="005B43DF" w:rsidP="005B43DF">
            <w:pPr>
              <w:rPr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859A7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>holding level x pulse #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43F40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>0.391097</w:t>
            </w:r>
          </w:p>
        </w:tc>
      </w:tr>
      <w:tr w:rsidR="005B43DF" w:rsidRPr="005B43DF" w14:paraId="3A37E8F7" w14:textId="77777777" w:rsidTr="007C5782">
        <w:trPr>
          <w:trHeight w:val="300"/>
        </w:trPr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34FBB" w14:textId="77777777" w:rsidR="005B43DF" w:rsidRPr="005B43DF" w:rsidRDefault="005B43DF" w:rsidP="005B43DF">
            <w:pPr>
              <w:rPr>
                <w:lang w:val="en-US"/>
              </w:rPr>
            </w:pPr>
          </w:p>
        </w:tc>
        <w:tc>
          <w:tcPr>
            <w:tcW w:w="28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6917F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 xml:space="preserve">PSC amplitude in </w:t>
            </w:r>
            <w:proofErr w:type="spellStart"/>
            <w:r w:rsidRPr="005B43DF">
              <w:rPr>
                <w:lang w:val="en-US"/>
              </w:rPr>
              <w:t>CCh</w:t>
            </w:r>
            <w:proofErr w:type="spellEnd"/>
          </w:p>
          <w:p w14:paraId="1EA8A9CD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>(n = 1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6F045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>holding leve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C55E5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>2.85112E-11</w:t>
            </w:r>
          </w:p>
        </w:tc>
      </w:tr>
      <w:tr w:rsidR="005B43DF" w:rsidRPr="005B43DF" w14:paraId="4692A832" w14:textId="77777777" w:rsidTr="007C5782">
        <w:trPr>
          <w:trHeight w:val="300"/>
        </w:trPr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11D1B" w14:textId="77777777" w:rsidR="005B43DF" w:rsidRPr="005B43DF" w:rsidRDefault="005B43DF" w:rsidP="005B43DF">
            <w:pPr>
              <w:rPr>
                <w:lang w:val="en-US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65252" w14:textId="77777777" w:rsidR="005B43DF" w:rsidRPr="005B43DF" w:rsidRDefault="005B43DF" w:rsidP="005B43DF">
            <w:pPr>
              <w:rPr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118DE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>pulse #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3A08A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>0.189593</w:t>
            </w:r>
          </w:p>
        </w:tc>
      </w:tr>
      <w:tr w:rsidR="005B43DF" w:rsidRPr="005B43DF" w14:paraId="275F939E" w14:textId="77777777" w:rsidTr="007C5782">
        <w:trPr>
          <w:trHeight w:val="300"/>
        </w:trPr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B6CBF" w14:textId="77777777" w:rsidR="005B43DF" w:rsidRPr="005B43DF" w:rsidRDefault="005B43DF" w:rsidP="005B43DF">
            <w:pPr>
              <w:rPr>
                <w:lang w:val="en-US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7820C" w14:textId="77777777" w:rsidR="005B43DF" w:rsidRPr="005B43DF" w:rsidRDefault="005B43DF" w:rsidP="005B43DF">
            <w:pPr>
              <w:rPr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4FC12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>holding level x pulse #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73D18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>0.55014</w:t>
            </w:r>
          </w:p>
        </w:tc>
      </w:tr>
      <w:tr w:rsidR="005B43DF" w:rsidRPr="005B43DF" w14:paraId="0140D8D8" w14:textId="77777777" w:rsidTr="007C5782">
        <w:trPr>
          <w:trHeight w:val="300"/>
        </w:trPr>
        <w:tc>
          <w:tcPr>
            <w:tcW w:w="15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EDC55" w14:textId="77777777" w:rsidR="005B43DF" w:rsidRPr="005B43DF" w:rsidRDefault="005B43DF" w:rsidP="005B43DF">
            <w:pPr>
              <w:rPr>
                <w:lang w:val="en-US"/>
              </w:rPr>
            </w:pPr>
            <w:proofErr w:type="spellStart"/>
            <w:r w:rsidRPr="005B43DF">
              <w:rPr>
                <w:lang w:val="en-US"/>
              </w:rPr>
              <w:t>Pn</w:t>
            </w:r>
            <w:proofErr w:type="spellEnd"/>
            <w:r w:rsidRPr="005B43DF">
              <w:rPr>
                <w:lang w:val="en-US"/>
              </w:rPr>
              <w:t>/P1 ratio</w:t>
            </w:r>
          </w:p>
        </w:tc>
        <w:tc>
          <w:tcPr>
            <w:tcW w:w="28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76ABF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 xml:space="preserve">EPSC </w:t>
            </w:r>
            <w:proofErr w:type="spellStart"/>
            <w:r w:rsidRPr="005B43DF">
              <w:rPr>
                <w:lang w:val="en-US"/>
              </w:rPr>
              <w:t>Pn</w:t>
            </w:r>
            <w:proofErr w:type="spellEnd"/>
            <w:r w:rsidRPr="005B43DF">
              <w:rPr>
                <w:lang w:val="en-US"/>
              </w:rPr>
              <w:t xml:space="preserve">/P1 ratio +/- </w:t>
            </w:r>
            <w:proofErr w:type="spellStart"/>
            <w:r w:rsidRPr="005B43DF">
              <w:rPr>
                <w:lang w:val="en-US"/>
              </w:rPr>
              <w:t>CCh</w:t>
            </w:r>
            <w:proofErr w:type="spellEnd"/>
          </w:p>
          <w:p w14:paraId="59D6C7E6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>(n = 1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FAA55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>treatmen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64850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>1.05342E-10</w:t>
            </w:r>
          </w:p>
        </w:tc>
      </w:tr>
      <w:tr w:rsidR="005B43DF" w:rsidRPr="005B43DF" w14:paraId="1E074E9B" w14:textId="77777777" w:rsidTr="007C5782">
        <w:trPr>
          <w:trHeight w:val="300"/>
        </w:trPr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B774A" w14:textId="77777777" w:rsidR="005B43DF" w:rsidRPr="005B43DF" w:rsidRDefault="005B43DF" w:rsidP="005B43DF">
            <w:pPr>
              <w:rPr>
                <w:lang w:val="en-US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C1ACA" w14:textId="77777777" w:rsidR="005B43DF" w:rsidRPr="005B43DF" w:rsidRDefault="005B43DF" w:rsidP="005B43DF">
            <w:pPr>
              <w:rPr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C929D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>pulse #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136FD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>9.99201E-16</w:t>
            </w:r>
          </w:p>
        </w:tc>
      </w:tr>
      <w:tr w:rsidR="005B43DF" w:rsidRPr="005B43DF" w14:paraId="046EFCF8" w14:textId="77777777" w:rsidTr="007C5782">
        <w:trPr>
          <w:trHeight w:val="300"/>
        </w:trPr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F6578" w14:textId="77777777" w:rsidR="005B43DF" w:rsidRPr="005B43DF" w:rsidRDefault="005B43DF" w:rsidP="005B43DF">
            <w:pPr>
              <w:rPr>
                <w:lang w:val="en-US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45D8E" w14:textId="77777777" w:rsidR="005B43DF" w:rsidRPr="005B43DF" w:rsidRDefault="005B43DF" w:rsidP="005B43DF">
            <w:pPr>
              <w:rPr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6188B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>treatment x pulse #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869C9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>0.0110396</w:t>
            </w:r>
          </w:p>
        </w:tc>
      </w:tr>
      <w:tr w:rsidR="005B43DF" w:rsidRPr="005B43DF" w14:paraId="25A63D50" w14:textId="77777777" w:rsidTr="007C5782">
        <w:trPr>
          <w:trHeight w:val="300"/>
        </w:trPr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B6B5E" w14:textId="77777777" w:rsidR="005B43DF" w:rsidRPr="005B43DF" w:rsidRDefault="005B43DF" w:rsidP="005B43DF">
            <w:pPr>
              <w:rPr>
                <w:lang w:val="en-US"/>
              </w:rPr>
            </w:pPr>
          </w:p>
        </w:tc>
        <w:tc>
          <w:tcPr>
            <w:tcW w:w="28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2D49B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 xml:space="preserve">IPSC </w:t>
            </w:r>
            <w:proofErr w:type="spellStart"/>
            <w:r w:rsidRPr="005B43DF">
              <w:rPr>
                <w:lang w:val="en-US"/>
              </w:rPr>
              <w:t>Pn</w:t>
            </w:r>
            <w:proofErr w:type="spellEnd"/>
            <w:r w:rsidRPr="005B43DF">
              <w:rPr>
                <w:lang w:val="en-US"/>
              </w:rPr>
              <w:t xml:space="preserve">/P1 ratio +/- </w:t>
            </w:r>
            <w:proofErr w:type="spellStart"/>
            <w:r w:rsidRPr="005B43DF">
              <w:rPr>
                <w:lang w:val="en-US"/>
              </w:rPr>
              <w:t>CCh</w:t>
            </w:r>
            <w:proofErr w:type="spellEnd"/>
          </w:p>
          <w:p w14:paraId="002327E3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>(n = 1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DE051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>treatmen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36DC1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>0.000184435</w:t>
            </w:r>
          </w:p>
        </w:tc>
      </w:tr>
      <w:tr w:rsidR="005B43DF" w:rsidRPr="005B43DF" w14:paraId="689C93D9" w14:textId="77777777" w:rsidTr="007C5782">
        <w:trPr>
          <w:trHeight w:val="300"/>
        </w:trPr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AE260" w14:textId="77777777" w:rsidR="005B43DF" w:rsidRPr="005B43DF" w:rsidRDefault="005B43DF" w:rsidP="005B43DF">
            <w:pPr>
              <w:rPr>
                <w:lang w:val="en-US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B858B" w14:textId="77777777" w:rsidR="005B43DF" w:rsidRPr="005B43DF" w:rsidRDefault="005B43DF" w:rsidP="005B43DF">
            <w:pPr>
              <w:rPr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F0B52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>pulse #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2434B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>0.00209369</w:t>
            </w:r>
          </w:p>
        </w:tc>
      </w:tr>
      <w:tr w:rsidR="005B43DF" w:rsidRPr="005B43DF" w14:paraId="094DC039" w14:textId="77777777" w:rsidTr="007C5782">
        <w:trPr>
          <w:trHeight w:val="300"/>
        </w:trPr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0D27C" w14:textId="77777777" w:rsidR="005B43DF" w:rsidRPr="005B43DF" w:rsidRDefault="005B43DF" w:rsidP="005B43DF">
            <w:pPr>
              <w:rPr>
                <w:lang w:val="en-US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7B30B" w14:textId="77777777" w:rsidR="005B43DF" w:rsidRPr="005B43DF" w:rsidRDefault="005B43DF" w:rsidP="005B43DF">
            <w:pPr>
              <w:rPr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C7839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>treatment x pulse #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D0AA1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>0.297716</w:t>
            </w:r>
          </w:p>
        </w:tc>
      </w:tr>
      <w:tr w:rsidR="005B43DF" w:rsidRPr="005B43DF" w14:paraId="16E31683" w14:textId="77777777" w:rsidTr="007C5782">
        <w:trPr>
          <w:trHeight w:val="300"/>
        </w:trPr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3F63F" w14:textId="77777777" w:rsidR="005B43DF" w:rsidRPr="005B43DF" w:rsidRDefault="005B43DF" w:rsidP="005B43DF">
            <w:pPr>
              <w:rPr>
                <w:lang w:val="en-US"/>
              </w:rPr>
            </w:pPr>
          </w:p>
        </w:tc>
        <w:tc>
          <w:tcPr>
            <w:tcW w:w="28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A7075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 xml:space="preserve">PSC </w:t>
            </w:r>
            <w:proofErr w:type="spellStart"/>
            <w:r w:rsidRPr="005B43DF">
              <w:rPr>
                <w:lang w:val="en-US"/>
              </w:rPr>
              <w:t>Pn</w:t>
            </w:r>
            <w:proofErr w:type="spellEnd"/>
            <w:r w:rsidRPr="005B43DF">
              <w:rPr>
                <w:lang w:val="en-US"/>
              </w:rPr>
              <w:t>/P1 ratio in ACSF</w:t>
            </w:r>
          </w:p>
          <w:p w14:paraId="1BD8FA5E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>(n = 1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9B506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>holding leve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28EF6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>0.325751</w:t>
            </w:r>
          </w:p>
        </w:tc>
      </w:tr>
      <w:tr w:rsidR="005B43DF" w:rsidRPr="005B43DF" w14:paraId="75E8915E" w14:textId="77777777" w:rsidTr="007C5782">
        <w:trPr>
          <w:trHeight w:val="300"/>
        </w:trPr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35A56" w14:textId="77777777" w:rsidR="005B43DF" w:rsidRPr="005B43DF" w:rsidRDefault="005B43DF" w:rsidP="005B43DF">
            <w:pPr>
              <w:rPr>
                <w:lang w:val="en-US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D584D" w14:textId="77777777" w:rsidR="005B43DF" w:rsidRPr="005B43DF" w:rsidRDefault="005B43DF" w:rsidP="005B43DF">
            <w:pPr>
              <w:rPr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1719E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>pulse #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0869A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>2.08101E-08</w:t>
            </w:r>
          </w:p>
        </w:tc>
      </w:tr>
      <w:tr w:rsidR="005B43DF" w:rsidRPr="005B43DF" w14:paraId="65C9100E" w14:textId="77777777" w:rsidTr="007C5782">
        <w:trPr>
          <w:trHeight w:val="300"/>
        </w:trPr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DB1AA" w14:textId="77777777" w:rsidR="005B43DF" w:rsidRPr="005B43DF" w:rsidRDefault="005B43DF" w:rsidP="005B43DF">
            <w:pPr>
              <w:rPr>
                <w:lang w:val="en-US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5C3F6" w14:textId="77777777" w:rsidR="005B43DF" w:rsidRPr="005B43DF" w:rsidRDefault="005B43DF" w:rsidP="005B43DF">
            <w:pPr>
              <w:rPr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BA249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>holding level x pulse #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DB658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>0.941122</w:t>
            </w:r>
          </w:p>
        </w:tc>
      </w:tr>
      <w:tr w:rsidR="005B43DF" w:rsidRPr="005B43DF" w14:paraId="34EF9464" w14:textId="77777777" w:rsidTr="007C5782">
        <w:trPr>
          <w:trHeight w:val="300"/>
        </w:trPr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9CADD" w14:textId="77777777" w:rsidR="005B43DF" w:rsidRPr="005B43DF" w:rsidRDefault="005B43DF" w:rsidP="005B43DF">
            <w:pPr>
              <w:rPr>
                <w:lang w:val="en-US"/>
              </w:rPr>
            </w:pPr>
          </w:p>
        </w:tc>
        <w:tc>
          <w:tcPr>
            <w:tcW w:w="28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8820F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 xml:space="preserve">PSC </w:t>
            </w:r>
            <w:proofErr w:type="spellStart"/>
            <w:r w:rsidRPr="005B43DF">
              <w:rPr>
                <w:lang w:val="en-US"/>
              </w:rPr>
              <w:t>Pn</w:t>
            </w:r>
            <w:proofErr w:type="spellEnd"/>
            <w:r w:rsidRPr="005B43DF">
              <w:rPr>
                <w:lang w:val="en-US"/>
              </w:rPr>
              <w:t xml:space="preserve">/P1 ratio in </w:t>
            </w:r>
            <w:proofErr w:type="spellStart"/>
            <w:r w:rsidRPr="005B43DF">
              <w:rPr>
                <w:lang w:val="en-US"/>
              </w:rPr>
              <w:t>CCh</w:t>
            </w:r>
            <w:proofErr w:type="spellEnd"/>
          </w:p>
          <w:p w14:paraId="68526A5D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>(n = 1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767CC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>holding leve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5DA2C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>0.0948351</w:t>
            </w:r>
          </w:p>
        </w:tc>
      </w:tr>
      <w:tr w:rsidR="005B43DF" w:rsidRPr="005B43DF" w14:paraId="05AB7C5D" w14:textId="77777777" w:rsidTr="007C5782">
        <w:trPr>
          <w:trHeight w:val="300"/>
        </w:trPr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C81F7" w14:textId="77777777" w:rsidR="005B43DF" w:rsidRPr="005B43DF" w:rsidRDefault="005B43DF" w:rsidP="005B43DF">
            <w:pPr>
              <w:rPr>
                <w:lang w:val="en-US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2BF10" w14:textId="77777777" w:rsidR="005B43DF" w:rsidRPr="005B43DF" w:rsidRDefault="005B43DF" w:rsidP="005B43DF">
            <w:pPr>
              <w:rPr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8BCF3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>pulse #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5A519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>3.07005E-05</w:t>
            </w:r>
          </w:p>
        </w:tc>
      </w:tr>
      <w:tr w:rsidR="005B43DF" w:rsidRPr="005B43DF" w14:paraId="1091864C" w14:textId="77777777" w:rsidTr="007C5782">
        <w:trPr>
          <w:trHeight w:val="300"/>
        </w:trPr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EABD1" w14:textId="77777777" w:rsidR="005B43DF" w:rsidRPr="005B43DF" w:rsidRDefault="005B43DF" w:rsidP="005B43DF">
            <w:pPr>
              <w:rPr>
                <w:lang w:val="en-US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234F5" w14:textId="77777777" w:rsidR="005B43DF" w:rsidRPr="005B43DF" w:rsidRDefault="005B43DF" w:rsidP="005B43DF">
            <w:pPr>
              <w:rPr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69882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>holding level x pulse #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596A7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>0.889375</w:t>
            </w:r>
          </w:p>
        </w:tc>
      </w:tr>
      <w:tr w:rsidR="005B43DF" w:rsidRPr="005B43DF" w14:paraId="52A9DED9" w14:textId="77777777" w:rsidTr="007C5782">
        <w:trPr>
          <w:trHeight w:val="300"/>
        </w:trPr>
        <w:tc>
          <w:tcPr>
            <w:tcW w:w="15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9CE3A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>E/I ratio</w:t>
            </w:r>
          </w:p>
        </w:tc>
        <w:tc>
          <w:tcPr>
            <w:tcW w:w="28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95EE2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 xml:space="preserve">PSC E/I ratio +/- </w:t>
            </w:r>
            <w:proofErr w:type="spellStart"/>
            <w:r w:rsidRPr="005B43DF">
              <w:rPr>
                <w:lang w:val="en-US"/>
              </w:rPr>
              <w:t>CCh</w:t>
            </w:r>
            <w:proofErr w:type="spellEnd"/>
          </w:p>
          <w:p w14:paraId="0F49FFD0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>(n = 1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77DD8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>treatmen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3928C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>7.61696E-06</w:t>
            </w:r>
          </w:p>
        </w:tc>
      </w:tr>
      <w:tr w:rsidR="005B43DF" w:rsidRPr="005B43DF" w14:paraId="05A11A89" w14:textId="77777777" w:rsidTr="007C5782">
        <w:trPr>
          <w:trHeight w:val="300"/>
        </w:trPr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70A70" w14:textId="77777777" w:rsidR="005B43DF" w:rsidRPr="005B43DF" w:rsidRDefault="005B43DF" w:rsidP="005B43DF">
            <w:pPr>
              <w:rPr>
                <w:lang w:val="en-US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86233" w14:textId="77777777" w:rsidR="005B43DF" w:rsidRPr="005B43DF" w:rsidRDefault="005B43DF" w:rsidP="005B43DF">
            <w:pPr>
              <w:rPr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C0D81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>pulse #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ED292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>0.99245</w:t>
            </w:r>
          </w:p>
        </w:tc>
      </w:tr>
      <w:tr w:rsidR="005B43DF" w:rsidRPr="005B43DF" w14:paraId="00623D45" w14:textId="77777777" w:rsidTr="007C5782">
        <w:trPr>
          <w:trHeight w:val="300"/>
        </w:trPr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3B80A" w14:textId="77777777" w:rsidR="005B43DF" w:rsidRPr="005B43DF" w:rsidRDefault="005B43DF" w:rsidP="005B43DF">
            <w:pPr>
              <w:rPr>
                <w:lang w:val="en-US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808F0" w14:textId="77777777" w:rsidR="005B43DF" w:rsidRPr="005B43DF" w:rsidRDefault="005B43DF" w:rsidP="005B43DF">
            <w:pPr>
              <w:rPr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BA699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>treatment x pulse #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2F308" w14:textId="77777777" w:rsidR="005B43DF" w:rsidRPr="005B43DF" w:rsidRDefault="005B43DF" w:rsidP="005B43DF">
            <w:pPr>
              <w:rPr>
                <w:lang w:val="en-US"/>
              </w:rPr>
            </w:pPr>
            <w:r w:rsidRPr="005B43DF">
              <w:rPr>
                <w:lang w:val="en-US"/>
              </w:rPr>
              <w:t>0.982047</w:t>
            </w:r>
          </w:p>
        </w:tc>
      </w:tr>
    </w:tbl>
    <w:p w14:paraId="53D53EDB" w14:textId="77777777" w:rsidR="005B43DF" w:rsidRPr="005B43DF" w:rsidRDefault="005B43DF" w:rsidP="005B43DF">
      <w:pPr>
        <w:rPr>
          <w:lang w:val="en-US"/>
        </w:rPr>
      </w:pPr>
    </w:p>
    <w:p w14:paraId="0A710522" w14:textId="77777777" w:rsidR="005B43DF" w:rsidRDefault="005B43DF"/>
    <w:sectPr w:rsidR="005B43DF" w:rsidSect="00AF6F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3DF"/>
    <w:rsid w:val="005B43DF"/>
    <w:rsid w:val="00607ACB"/>
    <w:rsid w:val="00EA0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32C028"/>
  <w15:chartTrackingRefBased/>
  <w15:docId w15:val="{79E67BC9-6430-A941-BD19-7A517DE50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9</Characters>
  <Application>Microsoft Office Word</Application>
  <DocSecurity>0</DocSecurity>
  <Lines>8</Lines>
  <Paragraphs>2</Paragraphs>
  <ScaleCrop>false</ScaleCrop>
  <Company>Inserm U1266 / Université de Paris</Company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skorowski</dc:creator>
  <cp:keywords/>
  <dc:description/>
  <cp:lastModifiedBy>Milly McConnell</cp:lastModifiedBy>
  <cp:revision>2</cp:revision>
  <dcterms:created xsi:type="dcterms:W3CDTF">2021-05-06T13:46:00Z</dcterms:created>
  <dcterms:modified xsi:type="dcterms:W3CDTF">2021-05-06T13:46:00Z</dcterms:modified>
</cp:coreProperties>
</file>